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521" w:rsidRPr="0026269F" w:rsidRDefault="00463521" w:rsidP="00463521">
      <w:pPr>
        <w:spacing w:after="0" w:line="360" w:lineRule="auto"/>
        <w:rPr>
          <w:b/>
          <w:szCs w:val="24"/>
        </w:rPr>
      </w:pPr>
      <w:proofErr w:type="gramStart"/>
      <w:r>
        <w:rPr>
          <w:b/>
          <w:szCs w:val="24"/>
        </w:rPr>
        <w:t>S1</w:t>
      </w:r>
      <w:r w:rsidR="00F261FC">
        <w:rPr>
          <w:b/>
          <w:szCs w:val="24"/>
        </w:rPr>
        <w:t xml:space="preserve"> Table</w:t>
      </w:r>
      <w:r w:rsidR="0026269F">
        <w:rPr>
          <w:b/>
          <w:szCs w:val="24"/>
        </w:rPr>
        <w:t>.</w:t>
      </w:r>
      <w:proofErr w:type="gramEnd"/>
      <w:r>
        <w:rPr>
          <w:szCs w:val="24"/>
        </w:rPr>
        <w:t xml:space="preserve"> </w:t>
      </w:r>
      <w:r w:rsidRPr="0026269F">
        <w:rPr>
          <w:b/>
          <w:szCs w:val="24"/>
        </w:rPr>
        <w:t>Association between percent time in leisure-time physical activity (LTPA) and heart rate variability indices during sleep stratified by low (n=170), middle (n=171) and high (n=173) levels of occupational physical activity (OPA)</w:t>
      </w:r>
      <w:r w:rsidR="0026269F" w:rsidRPr="0026269F">
        <w:rPr>
          <w:b/>
          <w:szCs w:val="24"/>
        </w:rPr>
        <w:t>.</w:t>
      </w:r>
    </w:p>
    <w:tbl>
      <w:tblPr>
        <w:tblStyle w:val="Tabellrutn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1560"/>
        <w:gridCol w:w="979"/>
        <w:gridCol w:w="1037"/>
        <w:gridCol w:w="1289"/>
        <w:gridCol w:w="934"/>
        <w:gridCol w:w="1037"/>
      </w:tblGrid>
      <w:tr w:rsidR="0026269F" w:rsidTr="0026269F">
        <w:tc>
          <w:tcPr>
            <w:tcW w:w="1320" w:type="pct"/>
            <w:tcBorders>
              <w:top w:val="single" w:sz="4" w:space="0" w:color="auto"/>
              <w:bottom w:val="nil"/>
            </w:tcBorders>
          </w:tcPr>
          <w:p w:rsidR="0026269F" w:rsidRPr="008409C0" w:rsidRDefault="0026269F" w:rsidP="006A77C3">
            <w:pPr>
              <w:rPr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</w:tcPr>
          <w:p w:rsidR="0026269F" w:rsidRPr="0077387B" w:rsidRDefault="0026269F" w:rsidP="006A77C3">
            <w:pPr>
              <w:rPr>
                <w:b/>
                <w:szCs w:val="24"/>
              </w:rPr>
            </w:pPr>
            <w:r w:rsidRPr="0077387B">
              <w:rPr>
                <w:b/>
                <w:szCs w:val="24"/>
              </w:rPr>
              <w:t>Model 1</w:t>
            </w:r>
            <w:r>
              <w:rPr>
                <w:b/>
                <w:szCs w:val="24"/>
              </w:rPr>
              <w:t xml:space="preserve"> (unadjusted)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:rsidR="0026269F" w:rsidRPr="0077387B" w:rsidRDefault="0026269F" w:rsidP="006A77C3">
            <w:pPr>
              <w:rPr>
                <w:b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</w:tcPr>
          <w:p w:rsidR="0026269F" w:rsidRPr="0077387B" w:rsidRDefault="0026269F" w:rsidP="006A77C3">
            <w:pPr>
              <w:rPr>
                <w:b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</w:tcPr>
          <w:p w:rsidR="0026269F" w:rsidRPr="0077387B" w:rsidRDefault="0026269F" w:rsidP="006A77C3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Model 2 (adjusted)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:rsidR="0026269F" w:rsidRPr="0077387B" w:rsidRDefault="0026269F" w:rsidP="006A77C3">
            <w:pPr>
              <w:rPr>
                <w:b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</w:tcPr>
          <w:p w:rsidR="0026269F" w:rsidRPr="0077387B" w:rsidRDefault="0026269F" w:rsidP="006A77C3">
            <w:pPr>
              <w:rPr>
                <w:b/>
                <w:szCs w:val="24"/>
              </w:rPr>
            </w:pPr>
          </w:p>
        </w:tc>
      </w:tr>
      <w:tr w:rsidR="0026269F" w:rsidTr="00165E23">
        <w:tc>
          <w:tcPr>
            <w:tcW w:w="1320" w:type="pct"/>
            <w:tcBorders>
              <w:top w:val="nil"/>
              <w:bottom w:val="single" w:sz="4" w:space="0" w:color="auto"/>
            </w:tcBorders>
          </w:tcPr>
          <w:p w:rsidR="0026269F" w:rsidRPr="008409C0" w:rsidRDefault="0026269F" w:rsidP="006A77C3">
            <w:pPr>
              <w:rPr>
                <w:szCs w:val="24"/>
              </w:rPr>
            </w:pP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B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SE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i/>
                <w:szCs w:val="24"/>
              </w:rPr>
            </w:pPr>
            <w:r w:rsidRPr="0026269F">
              <w:rPr>
                <w:b/>
                <w:i/>
                <w:szCs w:val="24"/>
              </w:rPr>
              <w:t>p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B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SE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i/>
                <w:szCs w:val="24"/>
              </w:rPr>
            </w:pPr>
            <w:r w:rsidRPr="0026269F">
              <w:rPr>
                <w:b/>
                <w:i/>
                <w:szCs w:val="24"/>
              </w:rPr>
              <w:t>p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Heart rate (bpm)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8409C0" w:rsidRDefault="0026269F" w:rsidP="006A77C3">
            <w:pPr>
              <w:rPr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8409C0" w:rsidRDefault="0026269F" w:rsidP="006A77C3">
            <w:pPr>
              <w:rPr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8409C0" w:rsidRDefault="0026269F" w:rsidP="006A77C3">
            <w:pPr>
              <w:rPr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8409C0" w:rsidRDefault="0026269F" w:rsidP="006A77C3">
            <w:pPr>
              <w:rPr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8409C0" w:rsidRDefault="0026269F" w:rsidP="006A77C3">
            <w:pPr>
              <w:rPr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8409C0" w:rsidRDefault="0026269F" w:rsidP="006A77C3">
            <w:pPr>
              <w:rPr>
                <w:szCs w:val="24"/>
              </w:rPr>
            </w:pP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Low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-6.2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1.38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&lt;0.000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-5.99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1.3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&lt;0.0001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Middle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-2.3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1.1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033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-1.7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1.1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133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High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2.1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1.49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15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2.14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1.5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166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 xml:space="preserve">RMSSD (ln </w:t>
            </w:r>
            <w:proofErr w:type="spellStart"/>
            <w:r w:rsidRPr="0026269F">
              <w:rPr>
                <w:b/>
                <w:szCs w:val="24"/>
              </w:rPr>
              <w:t>ms</w:t>
            </w:r>
            <w:proofErr w:type="spellEnd"/>
            <w:r w:rsidRPr="0026269F">
              <w:rPr>
                <w:b/>
                <w:szCs w:val="24"/>
              </w:rPr>
              <w:t>)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26269F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26269F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3F205A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269F" w:rsidRPr="003F205A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pPr>
              <w:rPr>
                <w:rFonts w:cs="Times New Roman"/>
                <w:szCs w:val="24"/>
              </w:rPr>
            </w:pP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Low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2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00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2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030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Middle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269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05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635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High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-0.0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455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-0.1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304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SDNN (</w:t>
            </w:r>
            <w:proofErr w:type="spellStart"/>
            <w:r w:rsidRPr="0026269F">
              <w:rPr>
                <w:b/>
                <w:szCs w:val="24"/>
              </w:rPr>
              <w:t>ms</w:t>
            </w:r>
            <w:proofErr w:type="spellEnd"/>
            <w:r w:rsidRPr="0026269F">
              <w:rPr>
                <w:b/>
                <w:szCs w:val="24"/>
              </w:rPr>
              <w:t>)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26269F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26269F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3F205A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269F" w:rsidRPr="003F205A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pPr>
              <w:rPr>
                <w:rFonts w:cs="Times New Roman"/>
                <w:szCs w:val="24"/>
              </w:rPr>
            </w:pP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Low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7.0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3.9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074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4.7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4.0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236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Middle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4.3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4.0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282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1.57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4.06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700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High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-4.4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4.3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30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-4.2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4.2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320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LF (ln ms</w:t>
            </w:r>
            <w:r w:rsidRPr="0026269F">
              <w:rPr>
                <w:b/>
                <w:szCs w:val="24"/>
                <w:vertAlign w:val="superscript"/>
              </w:rPr>
              <w:t>2</w:t>
            </w:r>
            <w:r w:rsidRPr="0026269F">
              <w:rPr>
                <w:b/>
                <w:szCs w:val="24"/>
              </w:rPr>
              <w:t>)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26269F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26269F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3F205A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269F" w:rsidRPr="003F205A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pPr>
              <w:rPr>
                <w:rFonts w:cs="Times New Roman"/>
                <w:szCs w:val="24"/>
              </w:rPr>
            </w:pP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Low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2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6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074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2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1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233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Middle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4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6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004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3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1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032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High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-0.1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457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-0.08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1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636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HF (ln ms</w:t>
            </w:r>
            <w:r w:rsidRPr="0026269F">
              <w:rPr>
                <w:b/>
                <w:szCs w:val="24"/>
                <w:vertAlign w:val="superscript"/>
              </w:rPr>
              <w:t>2</w:t>
            </w:r>
            <w:r w:rsidRPr="0026269F">
              <w:rPr>
                <w:b/>
                <w:szCs w:val="24"/>
              </w:rPr>
              <w:t>)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26269F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26269F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3F205A" w:rsidRDefault="0026269F" w:rsidP="006A77C3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3F205A" w:rsidRDefault="0026269F" w:rsidP="006A77C3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6269F" w:rsidRPr="003F205A" w:rsidRDefault="0026269F" w:rsidP="006A77C3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6269F" w:rsidRPr="003F205A" w:rsidRDefault="0026269F" w:rsidP="006A77C3">
            <w:pPr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Low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5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2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018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4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2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049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Middle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2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400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03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2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897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High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-0.1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2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525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-0.18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3F205A" w:rsidRDefault="0026269F" w:rsidP="006A77C3">
            <w:r w:rsidRPr="003F205A">
              <w:t>0.2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3F205A" w:rsidRDefault="0026269F" w:rsidP="006A77C3">
            <w:r w:rsidRPr="003F205A">
              <w:t>0.390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rPr>
                <w:b/>
                <w:szCs w:val="24"/>
              </w:rPr>
            </w:pPr>
            <w:proofErr w:type="spellStart"/>
            <w:r w:rsidRPr="0026269F">
              <w:rPr>
                <w:b/>
                <w:szCs w:val="24"/>
              </w:rPr>
              <w:t>LFnu</w:t>
            </w:r>
            <w:proofErr w:type="spellEnd"/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269F" w:rsidRPr="0026269F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269F" w:rsidRPr="0026269F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269F" w:rsidRPr="0026269F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269F" w:rsidRPr="0026269F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rPr>
                <w:rFonts w:cs="Times New Roman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26269F" w:rsidRDefault="0026269F" w:rsidP="006A77C3">
            <w:pPr>
              <w:rPr>
                <w:rFonts w:cs="Times New Roman"/>
                <w:szCs w:val="24"/>
              </w:rPr>
            </w:pP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Low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-0.0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75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-0.05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26269F" w:rsidRDefault="0026269F" w:rsidP="006A77C3">
            <w:r w:rsidRPr="0026269F">
              <w:t>0.143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Middle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134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26269F" w:rsidRDefault="0026269F" w:rsidP="006A77C3">
            <w:r w:rsidRPr="0026269F">
              <w:t>0.054</w:t>
            </w:r>
          </w:p>
        </w:tc>
      </w:tr>
      <w:tr w:rsidR="0026269F" w:rsidTr="00165E23">
        <w:tc>
          <w:tcPr>
            <w:tcW w:w="1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pPr>
              <w:ind w:firstLine="284"/>
              <w:rPr>
                <w:b/>
                <w:szCs w:val="24"/>
              </w:rPr>
            </w:pPr>
            <w:r w:rsidRPr="0026269F">
              <w:rPr>
                <w:b/>
                <w:szCs w:val="24"/>
              </w:rPr>
              <w:t>High OPA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925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69F" w:rsidRPr="0026269F" w:rsidRDefault="0026269F" w:rsidP="006A77C3">
            <w:r w:rsidRPr="0026269F">
              <w:t>0.0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69F" w:rsidRPr="0026269F" w:rsidRDefault="0026269F" w:rsidP="006A77C3">
            <w:r w:rsidRPr="0026269F">
              <w:t>0.461</w:t>
            </w:r>
          </w:p>
        </w:tc>
      </w:tr>
    </w:tbl>
    <w:p w:rsidR="00463521" w:rsidRDefault="00463521" w:rsidP="00017F90">
      <w:pPr>
        <w:spacing w:after="0" w:line="360" w:lineRule="auto"/>
        <w:rPr>
          <w:rFonts w:eastAsia="SimSun" w:cs="Times New Roman"/>
          <w:kern w:val="1"/>
          <w:sz w:val="20"/>
          <w:szCs w:val="20"/>
          <w:lang w:eastAsia="hi-IN" w:bidi="hi-IN"/>
        </w:rPr>
      </w:pPr>
      <w:bookmarkStart w:id="0" w:name="_GoBack"/>
      <w:bookmarkEnd w:id="0"/>
      <w:r w:rsidRPr="004B63F9">
        <w:rPr>
          <w:sz w:val="20"/>
          <w:szCs w:val="20"/>
        </w:rPr>
        <w:t xml:space="preserve">Abbreviations: 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RMSSD, root mean squared su</w:t>
      </w:r>
      <w:r w:rsidR="00387D56">
        <w:rPr>
          <w:rFonts w:eastAsia="SimSun" w:cs="Times New Roman"/>
          <w:kern w:val="1"/>
          <w:sz w:val="20"/>
          <w:szCs w:val="20"/>
          <w:lang w:eastAsia="hi-IN" w:bidi="hi-IN"/>
        </w:rPr>
        <w:t xml:space="preserve">ccessive differences between RR </w:t>
      </w:r>
      <w:proofErr w:type="spellStart"/>
      <w:r w:rsidR="00387D56">
        <w:rPr>
          <w:rFonts w:eastAsia="SimSun" w:cs="Times New Roman"/>
          <w:kern w:val="1"/>
          <w:sz w:val="20"/>
          <w:szCs w:val="20"/>
          <w:lang w:eastAsia="hi-IN" w:bidi="hi-IN"/>
        </w:rPr>
        <w:t>intervals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s</w:t>
      </w:r>
      <w:proofErr w:type="spellEnd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;</w:t>
      </w:r>
      <w:r w:rsidR="00387D56">
        <w:rPr>
          <w:rFonts w:eastAsia="SimSun" w:cs="Times New Roman"/>
          <w:kern w:val="1"/>
          <w:sz w:val="20"/>
          <w:szCs w:val="20"/>
          <w:lang w:eastAsia="hi-IN" w:bidi="hi-IN"/>
        </w:rPr>
        <w:t xml:space="preserve"> SDNN, standard deviation of RR intervals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 xml:space="preserve">; LF, low frequency power, HF, high frequency power; </w:t>
      </w:r>
      <w:proofErr w:type="spellStart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LFnu</w:t>
      </w:r>
      <w:proofErr w:type="spellEnd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, LF in normalized units.</w:t>
      </w:r>
    </w:p>
    <w:p w:rsidR="00463521" w:rsidRDefault="00463521" w:rsidP="00017F90">
      <w:pPr>
        <w:spacing w:after="0" w:line="36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Model 1: unadjusted model</w:t>
      </w:r>
      <w:r w:rsidR="00622161">
        <w:rPr>
          <w:sz w:val="20"/>
          <w:szCs w:val="20"/>
        </w:rPr>
        <w:t>.</w:t>
      </w:r>
      <w:proofErr w:type="gramEnd"/>
    </w:p>
    <w:p w:rsidR="00463521" w:rsidRDefault="00463521" w:rsidP="00017F90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Model 2: adjusted for age, gender, body mass index and current smoking. </w:t>
      </w:r>
    </w:p>
    <w:p w:rsidR="00463521" w:rsidRPr="004B63F9" w:rsidRDefault="00463521" w:rsidP="00017F90">
      <w:pPr>
        <w:spacing w:after="0" w:line="360" w:lineRule="auto"/>
        <w:rPr>
          <w:sz w:val="20"/>
          <w:szCs w:val="20"/>
        </w:rPr>
      </w:pPr>
      <w:r w:rsidRPr="004B63F9">
        <w:rPr>
          <w:sz w:val="20"/>
          <w:szCs w:val="20"/>
        </w:rPr>
        <w:t xml:space="preserve">Estimates </w:t>
      </w:r>
      <w:r>
        <w:rPr>
          <w:sz w:val="20"/>
          <w:szCs w:val="20"/>
        </w:rPr>
        <w:t xml:space="preserve">(B) </w:t>
      </w:r>
      <w:r w:rsidRPr="004B63F9">
        <w:rPr>
          <w:sz w:val="20"/>
          <w:szCs w:val="20"/>
        </w:rPr>
        <w:t>represent change in HRV indices with 10</w:t>
      </w:r>
      <w:r w:rsidR="00644B36">
        <w:rPr>
          <w:sz w:val="20"/>
          <w:szCs w:val="20"/>
        </w:rPr>
        <w:t xml:space="preserve"> unit</w:t>
      </w:r>
      <w:r w:rsidRPr="004B63F9">
        <w:rPr>
          <w:sz w:val="20"/>
          <w:szCs w:val="20"/>
        </w:rPr>
        <w:t xml:space="preserve"> increments in </w:t>
      </w:r>
      <w:r w:rsidR="00644B36">
        <w:rPr>
          <w:sz w:val="20"/>
          <w:szCs w:val="20"/>
        </w:rPr>
        <w:t xml:space="preserve">percent </w:t>
      </w:r>
      <w:r w:rsidRPr="004B63F9">
        <w:rPr>
          <w:sz w:val="20"/>
          <w:szCs w:val="20"/>
        </w:rPr>
        <w:t>LTPA</w:t>
      </w:r>
      <w:r w:rsidR="00622161">
        <w:rPr>
          <w:sz w:val="20"/>
          <w:szCs w:val="20"/>
        </w:rPr>
        <w:t>.</w:t>
      </w:r>
    </w:p>
    <w:p w:rsidR="00463521" w:rsidRDefault="00463521" w:rsidP="00017F90">
      <w:pPr>
        <w:spacing w:line="360" w:lineRule="auto"/>
      </w:pPr>
    </w:p>
    <w:sectPr w:rsidR="004635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521"/>
    <w:rsid w:val="00017F90"/>
    <w:rsid w:val="001534E1"/>
    <w:rsid w:val="00165E23"/>
    <w:rsid w:val="0026269F"/>
    <w:rsid w:val="00387D56"/>
    <w:rsid w:val="003F205A"/>
    <w:rsid w:val="00463521"/>
    <w:rsid w:val="00570B09"/>
    <w:rsid w:val="005B3D59"/>
    <w:rsid w:val="006050E6"/>
    <w:rsid w:val="00622161"/>
    <w:rsid w:val="00644B36"/>
    <w:rsid w:val="00653650"/>
    <w:rsid w:val="00793C3B"/>
    <w:rsid w:val="009D5B53"/>
    <w:rsid w:val="00A20614"/>
    <w:rsid w:val="00C06133"/>
    <w:rsid w:val="00E475D7"/>
    <w:rsid w:val="00EC3E50"/>
    <w:rsid w:val="00ED67AA"/>
    <w:rsid w:val="00F2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5D7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63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5D7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63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llman</dc:creator>
  <cp:lastModifiedBy>David Hallman</cp:lastModifiedBy>
  <cp:revision>12</cp:revision>
  <dcterms:created xsi:type="dcterms:W3CDTF">2016-09-22T06:21:00Z</dcterms:created>
  <dcterms:modified xsi:type="dcterms:W3CDTF">2017-04-26T05:37:00Z</dcterms:modified>
</cp:coreProperties>
</file>